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900"/>
        <w:gridCol w:w="1080"/>
        <w:gridCol w:w="1260"/>
        <w:gridCol w:w="900"/>
        <w:gridCol w:w="1080"/>
        <w:gridCol w:w="1260"/>
        <w:gridCol w:w="900"/>
        <w:gridCol w:w="1080"/>
        <w:gridCol w:w="1260"/>
        <w:gridCol w:w="900"/>
        <w:gridCol w:w="1080"/>
        <w:gridCol w:w="1260"/>
      </w:tblGrid>
      <w:tr>
        <w:trPr/>
        <w:tc>
          <w:tcPr>
            <w:tcW w:w="108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3240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vention Township</w:t>
            </w:r>
          </w:p>
        </w:tc>
        <w:tc>
          <w:tcPr>
            <w:tcW w:w="9720" w:type="dxa"/>
            <w:gridSpan w:val="9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rison Township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24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str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criptio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st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criptio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st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criptio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st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cription</w:t>
            </w:r>
          </w:p>
        </w:tc>
      </w:tr>
      <w:tr>
        <w:trPr/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duced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duced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duced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duced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72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iod 1</w:t>
              <w:br/>
              <w:t>(before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iod 2</w:t>
              <w:br/>
              <w:t>(during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iod 3</w:t>
              <w:br/>
              <w:t>(after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6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69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073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10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95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0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9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84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17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760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661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43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12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74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83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1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41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44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1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094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73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1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33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07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8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14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017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001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65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67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48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1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91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10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495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46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387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028</w:t>
            </w:r>
          </w:p>
        </w:tc>
      </w:tr>
    </w:tbl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  <w:t>*Reduced registration excludes those for diagnosis specific to gender (see text) and inpatients at township health centr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5:07:00Z</dcterms:created>
  <dc:creator>Cecilia McCormick</dc:creator>
  <dc:description/>
  <cp:keywords/>
  <dc:language>en-US</dc:language>
  <cp:lastModifiedBy>ncherry</cp:lastModifiedBy>
  <dcterms:modified xsi:type="dcterms:W3CDTF">2011-01-20T05:07:00Z</dcterms:modified>
  <cp:revision>2</cp:revision>
  <dc:subject/>
  <dc:title>Table A1   Data available for analysis by period of township (before, during, after the intervention) and township</dc:title>
</cp:coreProperties>
</file>